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E04" w:rsidRDefault="00C833BF" w:rsidP="00933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39AB">
        <w:rPr>
          <w:rFonts w:ascii="Times New Roman" w:hAnsi="Times New Roman" w:cs="Times New Roman"/>
          <w:sz w:val="24"/>
          <w:szCs w:val="24"/>
        </w:rPr>
        <w:t xml:space="preserve">Table </w:t>
      </w:r>
      <w:r w:rsidR="00C528AC">
        <w:rPr>
          <w:rFonts w:ascii="Times New Roman" w:hAnsi="Times New Roman" w:cs="Times New Roman"/>
          <w:sz w:val="24"/>
          <w:szCs w:val="24"/>
        </w:rPr>
        <w:t>S</w:t>
      </w:r>
      <w:r w:rsidR="001B6038">
        <w:rPr>
          <w:rFonts w:ascii="Times New Roman" w:hAnsi="Times New Roman" w:cs="Times New Roman" w:hint="eastAsia"/>
          <w:sz w:val="24"/>
          <w:szCs w:val="24"/>
        </w:rPr>
        <w:t>4</w:t>
      </w:r>
      <w:bookmarkStart w:id="0" w:name="_GoBack"/>
      <w:bookmarkEnd w:id="0"/>
      <w:r w:rsidRPr="009339AB">
        <w:rPr>
          <w:rFonts w:ascii="Times New Roman" w:hAnsi="Times New Roman" w:cs="Times New Roman"/>
          <w:sz w:val="24"/>
          <w:szCs w:val="24"/>
        </w:rPr>
        <w:t xml:space="preserve">. </w:t>
      </w:r>
      <w:r w:rsidR="00DC1C02">
        <w:rPr>
          <w:rFonts w:ascii="Times New Roman" w:hAnsi="Times New Roman" w:cs="Times New Roman"/>
          <w:sz w:val="24"/>
          <w:szCs w:val="24"/>
        </w:rPr>
        <w:t xml:space="preserve">Initial variability evaluation </w:t>
      </w:r>
      <w:r w:rsidR="00C528AC">
        <w:rPr>
          <w:rFonts w:ascii="Times New Roman" w:hAnsi="Times New Roman" w:cs="Times New Roman"/>
          <w:sz w:val="24"/>
          <w:szCs w:val="24"/>
        </w:rPr>
        <w:t xml:space="preserve">of the chloroplast genomes of </w:t>
      </w:r>
      <w:r w:rsidR="00C528AC" w:rsidRPr="00DC1C02">
        <w:rPr>
          <w:rFonts w:ascii="Times New Roman" w:hAnsi="Times New Roman" w:cs="Times New Roman"/>
          <w:i/>
          <w:sz w:val="24"/>
          <w:szCs w:val="24"/>
        </w:rPr>
        <w:t>Oryza</w:t>
      </w:r>
      <w:r w:rsidR="00C528AC">
        <w:rPr>
          <w:rFonts w:ascii="Times New Roman" w:hAnsi="Times New Roman" w:cs="Times New Roman"/>
          <w:sz w:val="24"/>
          <w:szCs w:val="24"/>
        </w:rPr>
        <w:t xml:space="preserve"> species</w:t>
      </w:r>
      <w:r w:rsidR="00DC1C02">
        <w:rPr>
          <w:rFonts w:ascii="Times New Roman" w:hAnsi="Times New Roman" w:cs="Times New Roman"/>
          <w:sz w:val="24"/>
          <w:szCs w:val="24"/>
        </w:rPr>
        <w:t xml:space="preserve"> and 36 variable regions were listed</w:t>
      </w:r>
      <w:r w:rsidR="00C528AC">
        <w:rPr>
          <w:rFonts w:ascii="Times New Roman" w:hAnsi="Times New Roman" w:cs="Times New Roman"/>
          <w:sz w:val="24"/>
          <w:szCs w:val="24"/>
        </w:rPr>
        <w:t xml:space="preserve">. S: variable sites; </w:t>
      </w:r>
      <w:r w:rsidR="00DC1C02">
        <w:rPr>
          <w:rFonts w:ascii="Times New Roman" w:hAnsi="Times New Roman" w:cs="Times New Roman"/>
          <w:sz w:val="24"/>
          <w:szCs w:val="24"/>
        </w:rPr>
        <w:t>h</w:t>
      </w:r>
      <w:r w:rsidR="00C528AC">
        <w:rPr>
          <w:rFonts w:ascii="Times New Roman" w:hAnsi="Times New Roman" w:cs="Times New Roman"/>
          <w:sz w:val="24"/>
          <w:szCs w:val="24"/>
        </w:rPr>
        <w:t xml:space="preserve">: number of haplotypes; </w:t>
      </w:r>
      <w:r w:rsidR="00DC1C02">
        <w:rPr>
          <w:rFonts w:ascii="Times New Roman" w:hAnsi="Times New Roman" w:cs="Times New Roman"/>
          <w:sz w:val="24"/>
          <w:szCs w:val="24"/>
        </w:rPr>
        <w:t>Pi</w:t>
      </w:r>
      <w:r w:rsidR="00C528AC">
        <w:rPr>
          <w:rFonts w:ascii="Times New Roman" w:hAnsi="Times New Roman" w:cs="Times New Roman"/>
          <w:sz w:val="24"/>
          <w:szCs w:val="24"/>
        </w:rPr>
        <w:t xml:space="preserve">: nucleotide diversity; </w:t>
      </w:r>
      <w:r w:rsidR="00DC1C02">
        <w:rPr>
          <w:rFonts w:ascii="Times New Roman" w:hAnsi="Times New Roman" w:cs="Times New Roman"/>
          <w:sz w:val="24"/>
          <w:szCs w:val="24"/>
        </w:rPr>
        <w:t>k</w:t>
      </w:r>
      <w:r w:rsidR="00C528AC">
        <w:rPr>
          <w:rFonts w:ascii="Times New Roman" w:hAnsi="Times New Roman" w:cs="Times New Roman"/>
          <w:sz w:val="24"/>
          <w:szCs w:val="24"/>
        </w:rPr>
        <w:t xml:space="preserve">: average number of </w:t>
      </w:r>
      <w:r w:rsidR="00DC1C02">
        <w:rPr>
          <w:rFonts w:ascii="Times New Roman" w:hAnsi="Times New Roman" w:cs="Times New Roman"/>
          <w:sz w:val="24"/>
          <w:szCs w:val="24"/>
        </w:rPr>
        <w:t>nucleotide differenc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8"/>
        <w:gridCol w:w="2313"/>
        <w:gridCol w:w="1781"/>
        <w:gridCol w:w="1516"/>
        <w:gridCol w:w="2200"/>
        <w:gridCol w:w="1826"/>
        <w:gridCol w:w="609"/>
        <w:gridCol w:w="609"/>
        <w:gridCol w:w="1329"/>
        <w:gridCol w:w="1167"/>
      </w:tblGrid>
      <w:tr w:rsidR="00DC1C02" w:rsidRPr="00C528AC" w:rsidTr="00DC1C02">
        <w:trPr>
          <w:trHeight w:val="315"/>
        </w:trPr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ed length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ed length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DC1C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1702-003259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atK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4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1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7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3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4566-00547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ps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58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5571-00666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ps16-trnQ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5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62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7190-00761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bK-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2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7939-0086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r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7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1631-01285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rnS-trnf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8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2954-01366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nG-trnf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14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5155-01619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rnT-trn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62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8125-01923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rnC-rpo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604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0943-0213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po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5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3505-02401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1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7535-02926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9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1137-0320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I-atp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03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2267-03283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8-atp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2856-0337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67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1104-0419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a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13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2900-04407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4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5781-04754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rnT-trn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99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8027-0484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J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4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9362-05042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nV-ndh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55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0457-05121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nM-trnV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05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3104-05409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B-rbc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5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8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6536-05717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bc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9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6536-0572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bcL-psa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11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0487-06196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etA-psb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65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4304-06538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aJ-rpl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53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6468-0682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pP-rps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42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0947-07207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H-pet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5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86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4014-07528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82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5844-0764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S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4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8043-0792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3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9522-08079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9-rpl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43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9573-0899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S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3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557-10354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29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153-112227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A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13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43</w:t>
            </w:r>
          </w:p>
        </w:tc>
      </w:tr>
      <w:tr w:rsidR="00DC1C02" w:rsidRPr="00C528AC" w:rsidTr="00DC1C02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338-13467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rnH-psb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02" w:rsidRPr="00C528AC" w:rsidRDefault="00DC1C02" w:rsidP="00C528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1</w:t>
            </w:r>
          </w:p>
        </w:tc>
      </w:tr>
    </w:tbl>
    <w:p w:rsidR="00C528AC" w:rsidRDefault="00C528AC" w:rsidP="00933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28AC" w:rsidRPr="009339AB" w:rsidRDefault="00C528AC" w:rsidP="009339AB">
      <w:pPr>
        <w:spacing w:line="360" w:lineRule="auto"/>
        <w:rPr>
          <w:sz w:val="24"/>
          <w:szCs w:val="24"/>
        </w:rPr>
      </w:pPr>
    </w:p>
    <w:p w:rsidR="00C833BF" w:rsidRPr="009339AB" w:rsidRDefault="00C833BF" w:rsidP="009339AB">
      <w:pPr>
        <w:spacing w:line="360" w:lineRule="auto"/>
        <w:rPr>
          <w:sz w:val="24"/>
          <w:szCs w:val="24"/>
        </w:rPr>
      </w:pPr>
    </w:p>
    <w:sectPr w:rsidR="00C833BF" w:rsidRPr="009339AB" w:rsidSect="00C833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684E" w:rsidRDefault="00AA684E" w:rsidP="00940D34">
      <w:r>
        <w:separator/>
      </w:r>
    </w:p>
  </w:endnote>
  <w:endnote w:type="continuationSeparator" w:id="0">
    <w:p w:rsidR="00AA684E" w:rsidRDefault="00AA684E" w:rsidP="0094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684E" w:rsidRDefault="00AA684E" w:rsidP="00940D34">
      <w:r>
        <w:separator/>
      </w:r>
    </w:p>
  </w:footnote>
  <w:footnote w:type="continuationSeparator" w:id="0">
    <w:p w:rsidR="00AA684E" w:rsidRDefault="00AA684E" w:rsidP="00940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3BF"/>
    <w:rsid w:val="000837FD"/>
    <w:rsid w:val="00087D3A"/>
    <w:rsid w:val="000F409B"/>
    <w:rsid w:val="00106A26"/>
    <w:rsid w:val="00127DD5"/>
    <w:rsid w:val="001B6038"/>
    <w:rsid w:val="001B7894"/>
    <w:rsid w:val="001F1418"/>
    <w:rsid w:val="00445375"/>
    <w:rsid w:val="004572B7"/>
    <w:rsid w:val="004B1EFD"/>
    <w:rsid w:val="00635F40"/>
    <w:rsid w:val="00725602"/>
    <w:rsid w:val="00760D0D"/>
    <w:rsid w:val="007F3C7B"/>
    <w:rsid w:val="009339AB"/>
    <w:rsid w:val="00940D34"/>
    <w:rsid w:val="00A040A3"/>
    <w:rsid w:val="00A76681"/>
    <w:rsid w:val="00AA684E"/>
    <w:rsid w:val="00B02EB4"/>
    <w:rsid w:val="00B16E69"/>
    <w:rsid w:val="00B40F7F"/>
    <w:rsid w:val="00C528AC"/>
    <w:rsid w:val="00C833BF"/>
    <w:rsid w:val="00D17914"/>
    <w:rsid w:val="00D24E08"/>
    <w:rsid w:val="00DC1C02"/>
    <w:rsid w:val="00DC3F8D"/>
    <w:rsid w:val="00E46F03"/>
    <w:rsid w:val="00E701F2"/>
    <w:rsid w:val="00F0284A"/>
    <w:rsid w:val="00FA72F1"/>
    <w:rsid w:val="00FD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707861-9820-4346-A67B-FBDD2740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D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D34"/>
    <w:rPr>
      <w:sz w:val="18"/>
      <w:szCs w:val="18"/>
    </w:rPr>
  </w:style>
  <w:style w:type="table" w:styleId="a5">
    <w:name w:val="Table Grid"/>
    <w:basedOn w:val="a1"/>
    <w:uiPriority w:val="39"/>
    <w:rsid w:val="00940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良</dc:creator>
  <cp:keywords/>
  <dc:description/>
  <cp:lastModifiedBy>hp</cp:lastModifiedBy>
  <cp:revision>5</cp:revision>
  <dcterms:created xsi:type="dcterms:W3CDTF">2019-10-25T15:31:00Z</dcterms:created>
  <dcterms:modified xsi:type="dcterms:W3CDTF">2020-07-09T13:52:00Z</dcterms:modified>
</cp:coreProperties>
</file>